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FD4D2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  <w:t xml:space="preserve">Appendices </w:t>
      </w:r>
    </w:p>
    <w:p w14:paraId="28D43264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F9DDF59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ppendix 1.</w:t>
      </w:r>
      <w:r w:rsidRPr="00DE28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ions between changes to the home environment and changes in children’s home-based TPA</w:t>
      </w:r>
    </w:p>
    <w:p w14:paraId="168E3BF1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pPr w:leftFromText="180" w:rightFromText="180" w:vertAnchor="page" w:horzAnchor="margin" w:tblpY="2505"/>
        <w:tblW w:w="116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98"/>
        <w:gridCol w:w="603"/>
        <w:gridCol w:w="668"/>
        <w:gridCol w:w="580"/>
        <w:gridCol w:w="798"/>
        <w:gridCol w:w="522"/>
        <w:gridCol w:w="651"/>
        <w:gridCol w:w="580"/>
        <w:gridCol w:w="612"/>
        <w:gridCol w:w="567"/>
        <w:gridCol w:w="567"/>
        <w:gridCol w:w="709"/>
      </w:tblGrid>
      <w:tr w:rsidR="00DE282E" w:rsidRPr="00DE282E" w14:paraId="373D18AA" w14:textId="77777777" w:rsidTr="00C3253C">
        <w:trPr>
          <w:trHeight w:val="17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9E41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4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77449BA0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551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1E134330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455" w:type="dxa"/>
            <w:gridSpan w:val="4"/>
            <w:tcBorders>
              <w:bottom w:val="nil"/>
            </w:tcBorders>
          </w:tcPr>
          <w:p w14:paraId="640537DE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DE282E" w:rsidRPr="00DE282E" w14:paraId="7AD3F75D" w14:textId="77777777" w:rsidTr="00C3253C">
        <w:trPr>
          <w:trHeight w:val="17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03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home environment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4C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F0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27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79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D3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69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64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35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14:paraId="51E793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C00BB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315BC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FE38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282E" w:rsidRPr="00DE282E" w14:paraId="2BA228A4" w14:textId="77777777" w:rsidTr="00C3253C">
        <w:trPr>
          <w:trHeight w:val="1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A4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book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8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F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4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B4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C1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1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08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DE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4AAEF8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71DB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04BB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A4DC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AD20EDD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FDE7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electronic gam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3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7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9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4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3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3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5D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54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2" w:type="dxa"/>
          </w:tcPr>
          <w:p w14:paraId="66D8ED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2B2E32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265789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073441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1D4576F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79138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martphon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CA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8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4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0A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2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0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BB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3C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2" w:type="dxa"/>
          </w:tcPr>
          <w:p w14:paraId="5B1BD3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55819D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688D82E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17E39B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92309D8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A2AE8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fitness track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88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6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16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6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8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DB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BB0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B27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2" w:type="dxa"/>
          </w:tcPr>
          <w:p w14:paraId="1E4184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528A14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16375C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64EDFD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7C6A717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03D5D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PA equipment item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876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C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1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C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6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4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53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46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2" w:type="dxa"/>
          </w:tcPr>
          <w:p w14:paraId="61614DA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6CEE059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02597B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3DF4EA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1D31039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B0509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B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E4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E1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59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8E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1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60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57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2" w:type="dxa"/>
          </w:tcPr>
          <w:p w14:paraId="4A5168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302552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14:paraId="22EB16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2FBEB2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EC28163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92243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s in the bedroo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17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D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A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D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44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8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15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E0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2" w:type="dxa"/>
            <w:shd w:val="clear" w:color="auto" w:fill="auto"/>
          </w:tcPr>
          <w:p w14:paraId="4E51AA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DFBE1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30551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6E1ECD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B4C6AD9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EA70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ated furniture item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C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1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F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3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E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9D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8A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B5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2" w:type="dxa"/>
            <w:shd w:val="clear" w:color="auto" w:fill="auto"/>
          </w:tcPr>
          <w:p w14:paraId="02539E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CEB0A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00406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756914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124420B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DABF3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ed up to streaming servi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7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3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2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D9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C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09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9BD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FC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2" w:type="dxa"/>
            <w:shd w:val="clear" w:color="auto" w:fill="auto"/>
          </w:tcPr>
          <w:p w14:paraId="08A1A2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BDEB6F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6A1DA16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0DC6DD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BBB1D67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070651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al home environment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8725D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768CAA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D7E3F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3F5E44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E650C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2591CED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65B86DB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F56B38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2" w:type="dxa"/>
            <w:shd w:val="clear" w:color="auto" w:fill="auto"/>
          </w:tcPr>
          <w:p w14:paraId="6C31B0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941D8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E25A6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0567D7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6B28045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5463EB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activity preferenc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8F4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7AD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AE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DF9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D50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62A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274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22A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9D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CA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256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3C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</w:tr>
      <w:tr w:rsidR="00DE282E" w:rsidRPr="00DE282E" w14:paraId="3DC55DDF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28EFAD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social preferenc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F8B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92F6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C680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F6D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2A7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1C8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E438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0DE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0*</w:t>
            </w:r>
          </w:p>
        </w:tc>
        <w:tc>
          <w:tcPr>
            <w:tcW w:w="612" w:type="dxa"/>
          </w:tcPr>
          <w:p w14:paraId="51D182F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67" w:type="dxa"/>
            <w:vAlign w:val="center"/>
          </w:tcPr>
          <w:p w14:paraId="6D9929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67" w:type="dxa"/>
          </w:tcPr>
          <w:p w14:paraId="27E368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9" w:type="dxa"/>
          </w:tcPr>
          <w:p w14:paraId="5A20F7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</w:tr>
      <w:tr w:rsidR="00DE282E" w:rsidRPr="00DE282E" w14:paraId="0D49A90F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57AF0D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 safety rul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D76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98B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030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284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DC4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712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0E79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182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2" w:type="dxa"/>
            <w:shd w:val="clear" w:color="auto" w:fill="auto"/>
          </w:tcPr>
          <w:p w14:paraId="35513D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8C1D1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E9CF5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368451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EA5F33D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5DE751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 play rul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37B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AD0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FCA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CC7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2734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D21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7C9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2A1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2" w:type="dxa"/>
            <w:shd w:val="clear" w:color="auto" w:fill="auto"/>
          </w:tcPr>
          <w:p w14:paraId="1E18E3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BDB1DA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600E60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22A0674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24E61C8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3F71681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at ho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226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12E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49D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C6C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4D1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0F0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465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F75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2" w:type="dxa"/>
            <w:shd w:val="clear" w:color="auto" w:fill="auto"/>
          </w:tcPr>
          <w:p w14:paraId="3CBD3A4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27175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15A399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404215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E4BE39D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540A17F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in bedroo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61E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138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727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61F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5F9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FF6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348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AF1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2" w:type="dxa"/>
            <w:shd w:val="clear" w:color="auto" w:fill="auto"/>
          </w:tcPr>
          <w:p w14:paraId="5D5BD2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6A03C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6C485F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2F83CC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1E4BC4B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7067F1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active play equipment at ho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5B1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878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527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BF74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ABE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4C9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106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DB1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12" w:type="dxa"/>
            <w:shd w:val="clear" w:color="auto" w:fill="auto"/>
          </w:tcPr>
          <w:p w14:paraId="5D179F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6E4D2D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1D7C4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6D9BED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579D118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0F1850C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s (instated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0B4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EA9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5E9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DC7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013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D6F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906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372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2" w:type="dxa"/>
            <w:shd w:val="clear" w:color="auto" w:fill="auto"/>
          </w:tcPr>
          <w:p w14:paraId="596782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312AA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2E146B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607D64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E75EC07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6D5754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 (removed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F16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073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E92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A4C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FF0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BC9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2BF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7D7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12" w:type="dxa"/>
            <w:shd w:val="clear" w:color="auto" w:fill="auto"/>
          </w:tcPr>
          <w:p w14:paraId="7CC3D3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FA87F0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7E1F16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09AFF5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8E4F79A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center"/>
          </w:tcPr>
          <w:p w14:paraId="4CEC9C9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VID Home situation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105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28C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AD7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987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821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AB7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EBA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075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2" w:type="dxa"/>
            <w:shd w:val="clear" w:color="auto" w:fill="auto"/>
          </w:tcPr>
          <w:p w14:paraId="0AAD4E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598E5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45A46FB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505F73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0AD7679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02FBCD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school (ref: No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D39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5D9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034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EAB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33C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291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269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610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auto"/>
          </w:tcPr>
          <w:p w14:paraId="444665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BC18B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B04C8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18A46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E842D76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79A6EA9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21B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1D1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6C9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678A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09D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2EC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ED1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FC3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005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-2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EDB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527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5AC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</w:tc>
      </w:tr>
      <w:tr w:rsidR="00DE282E" w:rsidRPr="00DE282E" w14:paraId="3468FF37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1FD0CA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schooling (ref: No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9170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5835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BAC7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43C9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5C4F3" w14:textId="77777777" w:rsidR="00DE282E" w:rsidRPr="00DE282E" w:rsidDel="00765D4C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1726D" w14:textId="77777777" w:rsidR="00DE282E" w:rsidRPr="00DE282E" w:rsidDel="00765D4C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F7266" w14:textId="77777777" w:rsidR="00DE282E" w:rsidRPr="00DE282E" w:rsidDel="00765D4C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492BD" w14:textId="77777777" w:rsidR="00DE282E" w:rsidRPr="00DE282E" w:rsidDel="00765D4C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</w:tcBorders>
            <w:shd w:val="clear" w:color="auto" w:fill="auto"/>
          </w:tcPr>
          <w:p w14:paraId="090E34C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010B812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316653E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DAD177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734F74BA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3B13A2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825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27E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960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C44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71C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65F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F8A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7F8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</w:tcPr>
          <w:p w14:paraId="7C9C7BA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A40E8D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4730A5D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056217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091519BC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4A3DE5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 1 working from home (ref: No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8A8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9A6F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6FD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A61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C93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8C8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212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60A9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2" w:type="dxa"/>
            <w:shd w:val="clear" w:color="auto" w:fill="auto"/>
          </w:tcPr>
          <w:p w14:paraId="71120A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5C300F9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3AD333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536C9EC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D5B162A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0988ED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B0E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84F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26E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927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70C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87F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6C8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4FC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8E6246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00ED26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3AB0E4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450084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50624DED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3A6E18D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 few hours per day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B79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FE5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387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AC3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D00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AF0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A3A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5F4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FEEE2C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A7DC94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69E6C7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6B5329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18DD5AEE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665468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ll time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A49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8B84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22C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A80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28A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269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50E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981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CD930B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32F61A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BC331B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A56393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0C4F785B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7EF62A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rents at home (ref: yes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AAD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017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523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1F3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80E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4FB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012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5B1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2" w:type="dxa"/>
            <w:shd w:val="clear" w:color="auto" w:fill="auto"/>
          </w:tcPr>
          <w:p w14:paraId="526B04F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6EA9FD4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14:paraId="0A665C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13FDD7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57095AE" w14:textId="77777777" w:rsidTr="00C3253C">
        <w:trPr>
          <w:trHeight w:val="17"/>
        </w:trPr>
        <w:tc>
          <w:tcPr>
            <w:tcW w:w="3969" w:type="dxa"/>
            <w:shd w:val="clear" w:color="auto" w:fill="auto"/>
            <w:noWrap/>
            <w:vAlign w:val="bottom"/>
          </w:tcPr>
          <w:p w14:paraId="5FC8F5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203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4DD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55F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740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7F7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012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FEE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611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2" w:type="dxa"/>
            <w:shd w:val="clear" w:color="auto" w:fill="auto"/>
          </w:tcPr>
          <w:p w14:paraId="19D511A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E121D8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803042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6C2422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EFAA6EF" w14:textId="77777777" w:rsidTr="00C3253C">
        <w:trPr>
          <w:trHeight w:val="17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2B00F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FD1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2CB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AD6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EC8B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7C6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39C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721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D7B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</w:tcPr>
          <w:p w14:paraId="388A21D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6408D1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571ABB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4D51E5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5C8C643E" w14:textId="77777777" w:rsidTr="00C3253C">
        <w:trPr>
          <w:trHeight w:val="17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2ED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9962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3523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5798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3BAF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91CF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89A8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CF77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DB86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7898D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(adjusted 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): 0.51 (0.40) </w:t>
            </w:r>
          </w:p>
        </w:tc>
      </w:tr>
    </w:tbl>
    <w:p w14:paraId="10EE8D58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p w14:paraId="2AB1353F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B548847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4FCF631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77D8CF2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694DCE8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7EB8493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149E282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A83464F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92CF733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D145533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0157CD1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36217FF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53F62B7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BBAA81F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2D09C74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80EFD42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216B535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C3258C5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2843EFA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</w:r>
    </w:p>
    <w:p w14:paraId="5671039E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8A4958C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ppendix 2.</w:t>
      </w:r>
      <w:r w:rsidRPr="00DE28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ions between changes to the home environment and changes in children’s home-based MVPA</w:t>
      </w:r>
    </w:p>
    <w:p w14:paraId="6D09EAD5" w14:textId="77777777" w:rsidR="00DE282E" w:rsidRPr="00DE282E" w:rsidRDefault="00DE282E" w:rsidP="00DE282E">
      <w:pPr>
        <w:tabs>
          <w:tab w:val="left" w:pos="598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082D874" w14:textId="77777777" w:rsidR="00DE282E" w:rsidRPr="00DE282E" w:rsidRDefault="00DE282E" w:rsidP="00DE282E">
      <w:pPr>
        <w:tabs>
          <w:tab w:val="left" w:pos="598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tbl>
      <w:tblPr>
        <w:tblpPr w:leftFromText="180" w:rightFromText="180" w:vertAnchor="page" w:horzAnchor="margin" w:tblpXSpec="center" w:tblpY="2420"/>
        <w:tblW w:w="124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3"/>
        <w:gridCol w:w="754"/>
        <w:gridCol w:w="576"/>
        <w:gridCol w:w="639"/>
        <w:gridCol w:w="561"/>
        <w:gridCol w:w="755"/>
        <w:gridCol w:w="640"/>
        <w:gridCol w:w="801"/>
        <w:gridCol w:w="767"/>
        <w:gridCol w:w="702"/>
        <w:gridCol w:w="674"/>
        <w:gridCol w:w="613"/>
        <w:gridCol w:w="919"/>
      </w:tblGrid>
      <w:tr w:rsidR="00DE282E" w:rsidRPr="00DE282E" w14:paraId="034C77B4" w14:textId="77777777" w:rsidTr="00C3253C">
        <w:trPr>
          <w:trHeight w:val="17"/>
        </w:trPr>
        <w:tc>
          <w:tcPr>
            <w:tcW w:w="40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B6A3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3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47A55291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96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2C5D5839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908" w:type="dxa"/>
            <w:gridSpan w:val="4"/>
            <w:tcBorders>
              <w:bottom w:val="nil"/>
            </w:tcBorders>
            <w:shd w:val="clear" w:color="auto" w:fill="auto"/>
          </w:tcPr>
          <w:p w14:paraId="140E4A7E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DE282E" w:rsidRPr="00DE282E" w14:paraId="40F25913" w14:textId="77777777" w:rsidTr="00C3253C">
        <w:trPr>
          <w:trHeight w:val="17"/>
        </w:trPr>
        <w:tc>
          <w:tcPr>
            <w:tcW w:w="4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E32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home environment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E9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88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EE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E9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68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D5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AC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B8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320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4C8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E3B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CB7F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282E" w:rsidRPr="00DE282E" w14:paraId="7B470289" w14:textId="77777777" w:rsidTr="00C3253C">
        <w:trPr>
          <w:trHeight w:val="17"/>
        </w:trPr>
        <w:tc>
          <w:tcPr>
            <w:tcW w:w="4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0E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book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C9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9C9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E5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D6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BE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38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4A9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1F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</w:tcPr>
          <w:p w14:paraId="39E19A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1EE132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14:paraId="4055AA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14:paraId="3171F1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D34E30D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6E3947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electronic gam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F6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02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45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F7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57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6E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79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70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2" w:type="dxa"/>
            <w:shd w:val="clear" w:color="auto" w:fill="auto"/>
          </w:tcPr>
          <w:p w14:paraId="78D17F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181B6C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6F1AAEE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6DB53EB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DA4B93A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50F756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martphon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1C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25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00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68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1DB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C86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209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CA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2" w:type="dxa"/>
            <w:shd w:val="clear" w:color="auto" w:fill="auto"/>
          </w:tcPr>
          <w:p w14:paraId="7D2379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5509D0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74A279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181877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DBBF60E" w14:textId="77777777" w:rsidTr="00C3253C">
        <w:trPr>
          <w:trHeight w:val="170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3362EF7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fitness tracke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6D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A8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C7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52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33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DE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EFB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EF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2" w:type="dxa"/>
            <w:shd w:val="clear" w:color="auto" w:fill="auto"/>
          </w:tcPr>
          <w:p w14:paraId="0F22DF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47DAFD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372CB5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4937D3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1CAE779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2EDB60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PA equipment ite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4A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F91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8C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08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20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F96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AC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00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2" w:type="dxa"/>
            <w:shd w:val="clear" w:color="auto" w:fill="auto"/>
          </w:tcPr>
          <w:p w14:paraId="67A7C75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2A96D7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77C5F3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0029E1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452F73F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01F076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67E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34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D0C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F7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E3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11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E5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31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2" w:type="dxa"/>
            <w:shd w:val="clear" w:color="auto" w:fill="auto"/>
          </w:tcPr>
          <w:p w14:paraId="602BA4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055B47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19DB10A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041A69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8971346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7DE3D0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s in the bedroo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DE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DB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579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A6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65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F8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A0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AE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2" w:type="dxa"/>
            <w:shd w:val="clear" w:color="auto" w:fill="auto"/>
          </w:tcPr>
          <w:p w14:paraId="592837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76F651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6296AE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49A4F6A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10C6C26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36CB3D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ated furniture ite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F0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3F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38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7E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A9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AB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D2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2B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2" w:type="dxa"/>
            <w:shd w:val="clear" w:color="auto" w:fill="auto"/>
          </w:tcPr>
          <w:p w14:paraId="7375B7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0611DA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75E7F5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5EB782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36EF3DA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149DCF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ed up to streaming servi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68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60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8F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B3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EB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E7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9F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01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2" w:type="dxa"/>
            <w:shd w:val="clear" w:color="auto" w:fill="auto"/>
          </w:tcPr>
          <w:p w14:paraId="7AB48F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7BEAD7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7B5B9D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04A7C64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40C6BF2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428DCC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al home environment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4E7A6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5E3766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1241D0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01F3B5E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D95C3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58805E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E5728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0C683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0AA891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7FEB0A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770BF9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217D03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B95CF0D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7B95FC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activity preferenc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FEA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16C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A42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B84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FB15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39D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55A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ED4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05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51E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53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98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1*</w:t>
            </w:r>
          </w:p>
        </w:tc>
      </w:tr>
      <w:tr w:rsidR="00DE282E" w:rsidRPr="00DE282E" w14:paraId="1C70A68C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5D34E0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social preferenc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5BF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8CA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B244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A8C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488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9BC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EE0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7FA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2" w:type="dxa"/>
            <w:shd w:val="clear" w:color="auto" w:fill="auto"/>
          </w:tcPr>
          <w:p w14:paraId="0B5126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4337C6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4DC009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5B490C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E024717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28B216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 safety rul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3D3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797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341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3BB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E3D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A43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589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ECA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2" w:type="dxa"/>
            <w:shd w:val="clear" w:color="auto" w:fill="auto"/>
          </w:tcPr>
          <w:p w14:paraId="0EFC5A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023A804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195840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699FAE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FB948F7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286E1B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 play rul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1C2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6BC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07C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F5C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69D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135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C10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818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2" w:type="dxa"/>
            <w:shd w:val="clear" w:color="auto" w:fill="auto"/>
          </w:tcPr>
          <w:p w14:paraId="2362AA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1B222BB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08F486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27DB36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988F96F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2230FA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at h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8F6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DE8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059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BED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8E9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2DCC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D64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C80F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2" w:type="dxa"/>
            <w:shd w:val="clear" w:color="auto" w:fill="auto"/>
          </w:tcPr>
          <w:p w14:paraId="50EC53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153C0DE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3BEDC5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2BC5ACF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47CB0DE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76D60D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in bedroo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5F8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617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E8E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29B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701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7E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08A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7CB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2" w:type="dxa"/>
            <w:shd w:val="clear" w:color="auto" w:fill="auto"/>
          </w:tcPr>
          <w:p w14:paraId="2917BC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0E963F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351E3A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63A74E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4B61B10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5E99F8F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active play equipment at h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1A8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E7F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A41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CFA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308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800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5640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A70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2" w:type="dxa"/>
            <w:shd w:val="clear" w:color="auto" w:fill="auto"/>
          </w:tcPr>
          <w:p w14:paraId="2D53101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669C2A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101EFC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0FCF74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5891F6E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7938FB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s (instate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B6F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E376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FB8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AFB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9C9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295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E39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125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72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AB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ADC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04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6250047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388788E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 (remove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C5D9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E2E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7F4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02E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18EA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963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BC5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588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53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D8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BF8B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841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EC4F118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center"/>
          </w:tcPr>
          <w:p w14:paraId="34889E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VID Home situation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809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D4F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437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F0B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B13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F00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B79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84E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568743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1E2C29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1F4F3A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3D7AE5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EE80810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5461F9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school (ref: N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46D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908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1A0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1D0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69C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520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287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8BE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4AFAED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1778A4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0A5DC1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49D015F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0600875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368A2B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FBC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DA8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724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FCF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2C9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B2F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248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BCB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47D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538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2EC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156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</w:tr>
      <w:tr w:rsidR="00DE282E" w:rsidRPr="00DE282E" w14:paraId="6C242603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1F3123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schooling (ref: N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2A6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5746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EC6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94E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78C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F7B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3E2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D96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7213BC5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</w:tcPr>
          <w:p w14:paraId="7A2CE9C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2810B27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14:paraId="239A290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43725B65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41D33D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2B2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B34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87A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5B87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3A7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0FDF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B51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68A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2" w:type="dxa"/>
            <w:shd w:val="clear" w:color="auto" w:fill="auto"/>
          </w:tcPr>
          <w:p w14:paraId="620F90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0A1B1F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4DA4EA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4AD409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34A2092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152918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 1 working from home (ref: N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A9BD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927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A98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B24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875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CC3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546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82A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668717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67AAEA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22F9B89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612AD5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1EC8E79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0DD04B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B16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CF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940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1B9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73C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1EC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E8B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B885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2" w:type="dxa"/>
            <w:shd w:val="clear" w:color="auto" w:fill="auto"/>
          </w:tcPr>
          <w:p w14:paraId="0229486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</w:tcPr>
          <w:p w14:paraId="04CC052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21EF035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14:paraId="6960CED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41C1039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2B2291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 few hours per day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631F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6E9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6A2C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ED7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E64B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A43C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702D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481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2" w:type="dxa"/>
            <w:shd w:val="clear" w:color="auto" w:fill="auto"/>
          </w:tcPr>
          <w:p w14:paraId="0A9D54F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</w:tcPr>
          <w:p w14:paraId="50D0E43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78CFE81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14:paraId="5B06EF6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C3B5C1F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33A73C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ll time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B42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A6D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828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48D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461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13A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BF7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8FC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2" w:type="dxa"/>
            <w:shd w:val="clear" w:color="auto" w:fill="auto"/>
          </w:tcPr>
          <w:p w14:paraId="01D893E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</w:tcPr>
          <w:p w14:paraId="6CAEEFE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0E36CC8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14:paraId="67517D2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4EE6EF17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4C49DD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rents at home (ref: ye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0AE6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092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E3C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68B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491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500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A7F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6D9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</w:tcPr>
          <w:p w14:paraId="35BAA3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dxa"/>
            <w:shd w:val="clear" w:color="auto" w:fill="auto"/>
          </w:tcPr>
          <w:p w14:paraId="54119E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shd w:val="clear" w:color="auto" w:fill="auto"/>
          </w:tcPr>
          <w:p w14:paraId="42FB83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shd w:val="clear" w:color="auto" w:fill="auto"/>
          </w:tcPr>
          <w:p w14:paraId="4601D2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F7F546B" w14:textId="77777777" w:rsidTr="00C3253C">
        <w:trPr>
          <w:trHeight w:val="17"/>
        </w:trPr>
        <w:tc>
          <w:tcPr>
            <w:tcW w:w="4073" w:type="dxa"/>
            <w:shd w:val="clear" w:color="auto" w:fill="auto"/>
            <w:noWrap/>
            <w:vAlign w:val="bottom"/>
          </w:tcPr>
          <w:p w14:paraId="0C6F1A8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A5A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C4F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27B0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5BB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C5A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92A8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2494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1EB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2" w:type="dxa"/>
            <w:shd w:val="clear" w:color="auto" w:fill="auto"/>
          </w:tcPr>
          <w:p w14:paraId="6A50BA9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shd w:val="clear" w:color="auto" w:fill="auto"/>
          </w:tcPr>
          <w:p w14:paraId="3613FDF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</w:tcPr>
          <w:p w14:paraId="3802D0E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</w:tcPr>
          <w:p w14:paraId="5F154ED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2EF97621" w14:textId="77777777" w:rsidTr="00C3253C">
        <w:trPr>
          <w:trHeight w:val="17"/>
        </w:trPr>
        <w:tc>
          <w:tcPr>
            <w:tcW w:w="40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D668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142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D13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8A1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4BC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AB6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233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42D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FFC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</w:tcPr>
          <w:p w14:paraId="72283AA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0C60040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5A861EE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14:paraId="665D93B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22CDA64C" w14:textId="77777777" w:rsidTr="00C3253C">
        <w:trPr>
          <w:trHeight w:val="17"/>
        </w:trPr>
        <w:tc>
          <w:tcPr>
            <w:tcW w:w="4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599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CB73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E4D9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4718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50F2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4335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2BCC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17AF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6E03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4AEA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(adjusted 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): 0.52 (0.42)</w:t>
            </w:r>
          </w:p>
        </w:tc>
      </w:tr>
    </w:tbl>
    <w:p w14:paraId="467172B9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94AF721" w14:textId="77777777" w:rsidR="00DE282E" w:rsidRPr="00DE282E" w:rsidRDefault="00DE282E" w:rsidP="00DE28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BF77140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EC069EE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6ACCCD1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E3A436C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C394360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BDA9C1A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CA396AC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AD7F675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A16ECA0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C80955B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BEEBF18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125B916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F3A51C5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B5F9EB3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E581258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3C4813B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49E5DF2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A86D884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22D245B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8D8A02F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985FED9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48E8128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9FDA975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35AC3C0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C1452D9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2BB2E37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1E8D697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C7D13D4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56E95F6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E7BF893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4FC030E" w14:textId="77777777" w:rsidR="00DE282E" w:rsidRPr="00DE282E" w:rsidRDefault="00DE282E" w:rsidP="00DE28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30E2040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FF8343B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Appendix 3.</w:t>
      </w:r>
      <w:r w:rsidRPr="00DE28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ions between changes to the home environment and changes in children’s home-based sitting time</w:t>
      </w:r>
    </w:p>
    <w:tbl>
      <w:tblPr>
        <w:tblpPr w:leftFromText="180" w:rightFromText="180" w:vertAnchor="page" w:horzAnchor="margin" w:tblpY="1961"/>
        <w:tblW w:w="124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675"/>
        <w:gridCol w:w="610"/>
        <w:gridCol w:w="725"/>
        <w:gridCol w:w="916"/>
        <w:gridCol w:w="627"/>
        <w:gridCol w:w="675"/>
        <w:gridCol w:w="625"/>
        <w:gridCol w:w="618"/>
        <w:gridCol w:w="769"/>
        <w:gridCol w:w="783"/>
        <w:gridCol w:w="783"/>
        <w:gridCol w:w="783"/>
      </w:tblGrid>
      <w:tr w:rsidR="00DE282E" w:rsidRPr="00DE282E" w14:paraId="0A8B3E6C" w14:textId="77777777" w:rsidTr="00C3253C">
        <w:trPr>
          <w:trHeight w:val="17"/>
        </w:trPr>
        <w:tc>
          <w:tcPr>
            <w:tcW w:w="38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F894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2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5E60F1A7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545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48237826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3118" w:type="dxa"/>
            <w:gridSpan w:val="4"/>
            <w:tcBorders>
              <w:bottom w:val="nil"/>
            </w:tcBorders>
          </w:tcPr>
          <w:p w14:paraId="13C5138A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DE282E" w:rsidRPr="00DE282E" w14:paraId="4112A4DD" w14:textId="77777777" w:rsidTr="00C3253C">
        <w:trPr>
          <w:trHeight w:val="17"/>
        </w:trPr>
        <w:tc>
          <w:tcPr>
            <w:tcW w:w="3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6B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home environment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7A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EB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EF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322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CA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68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FA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C8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3308DD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638F2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01C580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10D7C7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282E" w:rsidRPr="00DE282E" w14:paraId="11DC8AAB" w14:textId="77777777" w:rsidTr="00C3253C">
        <w:trPr>
          <w:trHeight w:val="17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8B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book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DA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5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C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0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9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77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9E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6B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</w:tcPr>
          <w:p w14:paraId="485F2B2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060731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5CF8C2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4E403F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02C5A72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54C08A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electronic gam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9B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F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9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C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2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505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97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6D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69" w:type="dxa"/>
            <w:shd w:val="clear" w:color="auto" w:fill="auto"/>
          </w:tcPr>
          <w:p w14:paraId="6D757F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FB303A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19EFC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B43B9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0024C51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09679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martphon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0D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EB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1E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A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5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C5B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757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A45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69" w:type="dxa"/>
            <w:shd w:val="clear" w:color="auto" w:fill="auto"/>
          </w:tcPr>
          <w:p w14:paraId="61E755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02C5DC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B9F0A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1F663B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0A67D4E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3368E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fitness tracke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4A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5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AB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71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7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68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16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C8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shd w:val="clear" w:color="auto" w:fill="auto"/>
          </w:tcPr>
          <w:p w14:paraId="58C588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D00E5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167D31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BF066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0BDB6BD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7E21F7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PA equipment item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F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8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E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F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16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48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9D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D9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BD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E3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60F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D6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DE282E" w:rsidRPr="00DE282E" w14:paraId="54C348A6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4918507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7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2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0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EE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60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5B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D3C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6E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9" w:type="dxa"/>
            <w:shd w:val="clear" w:color="auto" w:fill="auto"/>
          </w:tcPr>
          <w:p w14:paraId="13669B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25D29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B1A81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2DC9EC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1F6318A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62C6EF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s in the bedroo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9F9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5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3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F1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E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C9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15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74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shd w:val="clear" w:color="auto" w:fill="auto"/>
          </w:tcPr>
          <w:p w14:paraId="7C6181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3A4C2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2C018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E84A6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027C94D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5CD725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ated furniture item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8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0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B3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4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8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48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97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23A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shd w:val="clear" w:color="auto" w:fill="auto"/>
          </w:tcPr>
          <w:p w14:paraId="3252A5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7B1E9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F4942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88136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C966052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  <w:hideMark/>
          </w:tcPr>
          <w:p w14:paraId="516261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ed up to streaming servi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1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C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46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4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9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F5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CAC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E8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69" w:type="dxa"/>
            <w:shd w:val="clear" w:color="auto" w:fill="auto"/>
          </w:tcPr>
          <w:p w14:paraId="77C621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06EFB0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4557C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E931B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E91757B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2FFA1C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al home environment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91BBE9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286C59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FAB28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43BD4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55894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A8025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136645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</w:tcPr>
          <w:p w14:paraId="1EB338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5C7E7A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B36096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3133A1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3A93C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CD5EFD2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6D54BF5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activity preferenc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CFC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074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2FF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C28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203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1301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DB7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BFD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904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6A7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6EB8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62D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*</w:t>
            </w:r>
          </w:p>
        </w:tc>
      </w:tr>
      <w:tr w:rsidR="00DE282E" w:rsidRPr="00DE282E" w14:paraId="78F0BD8C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365E39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social preferenc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C91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51A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59F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567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78A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9E60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97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4634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266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9A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98B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A2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*</w:t>
            </w:r>
          </w:p>
        </w:tc>
      </w:tr>
      <w:tr w:rsidR="00DE282E" w:rsidRPr="00DE282E" w14:paraId="0F140B85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46A498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 safety rul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EFF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9A3E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1D4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898B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749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BB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DB9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D75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9" w:type="dxa"/>
            <w:shd w:val="clear" w:color="auto" w:fill="auto"/>
          </w:tcPr>
          <w:p w14:paraId="58F887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16D2C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44D92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0EEC01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81C5AAB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0F0A95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 play rul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6902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5B1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88A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944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8DF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E3F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F21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A8E6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6DC1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544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D0CB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E7D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DE282E" w:rsidRPr="00DE282E" w14:paraId="6DC67D98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12CF130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at h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919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4F1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EF3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F06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F47E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63F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BC3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C0F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E1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0D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8E92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51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DE282E" w:rsidRPr="00DE282E" w14:paraId="2F6EB160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72CD25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in bedroo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6A3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713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DD3F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958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B327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D099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54B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349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69" w:type="dxa"/>
            <w:shd w:val="clear" w:color="auto" w:fill="auto"/>
          </w:tcPr>
          <w:p w14:paraId="2EFDC0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7E1BF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0A8F467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58E4E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8F2983B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449783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active play equipment at h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E0E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062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352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A55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3D7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51D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A81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ACA4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shd w:val="clear" w:color="auto" w:fill="auto"/>
          </w:tcPr>
          <w:p w14:paraId="456FF1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284E35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F12EB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3EFFE1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CB03910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3DC709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s (instate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B5C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702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A40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25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6EC0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8F1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037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041B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D2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55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F6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54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1EDB890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1F89FF9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 (remove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F297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6530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C38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F0F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23F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C33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166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497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8F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EB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04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52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B30A081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center"/>
          </w:tcPr>
          <w:p w14:paraId="27CE4D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VID Home situation 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0910A6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474871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4128A77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FACC3E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31E4B9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EA8A2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66037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044225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78B5CF2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1D93E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63E75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151D96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D0F6604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038A4C0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school (ref: No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A5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58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1D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92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2872E2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A72AC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C4B04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64F8ED2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3CAFE4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2E1376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516DC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9181C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341404D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32C988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D3F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8E7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97D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007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BBD6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D71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DBE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F14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537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AD4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CEC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E0F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2F59CA4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794C7D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schooling (ref: No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F6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62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9E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07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FF4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D5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C05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4A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2791B85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14:paraId="1C58DDA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14:paraId="183C54E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14:paraId="5D91870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2B0489D3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138700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C9A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F2D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54F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2CD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44C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C20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F6F9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954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9" w:type="dxa"/>
            <w:shd w:val="clear" w:color="auto" w:fill="auto"/>
          </w:tcPr>
          <w:p w14:paraId="6E99EF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22841D9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41700B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028107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B488B2F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682833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 1 working from home (ref: No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E3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CA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11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8A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7F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5D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8D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69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252A3D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090E3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3166D2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0B358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6A11793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79104F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51C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5D5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D57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9DB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58D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E32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EA5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EA5B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85CC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C55C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46E9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7DE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DE282E" w:rsidRPr="00DE282E" w14:paraId="3D6668DA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5D123F6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 few hours per day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6A2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EFE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801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7C4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63C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ADF2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086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4F5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98BA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0955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E49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7B20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DE282E" w:rsidRPr="00DE282E" w14:paraId="4570A38F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1CD13B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ll tim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A41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0B7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515B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FA4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440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9BA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C8F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C8D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FBC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C54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1EC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FEC7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DE282E" w:rsidRPr="00DE282E" w14:paraId="52548AF1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0D3F77E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rents at home (ref: ye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68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2D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B2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B1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A2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5B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2EF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AC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9" w:type="dxa"/>
            <w:shd w:val="clear" w:color="auto" w:fill="auto"/>
          </w:tcPr>
          <w:p w14:paraId="013888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70EA50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680D0B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3" w:type="dxa"/>
            <w:shd w:val="clear" w:color="auto" w:fill="auto"/>
          </w:tcPr>
          <w:p w14:paraId="577F86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060B72B" w14:textId="77777777" w:rsidTr="00C3253C">
        <w:trPr>
          <w:trHeight w:val="17"/>
        </w:trPr>
        <w:tc>
          <w:tcPr>
            <w:tcW w:w="3885" w:type="dxa"/>
            <w:shd w:val="clear" w:color="auto" w:fill="auto"/>
            <w:noWrap/>
            <w:vAlign w:val="bottom"/>
          </w:tcPr>
          <w:p w14:paraId="106311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CB0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01F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6E5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D75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93E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133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838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A8C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A20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2A3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C47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06E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DFD5229" w14:textId="77777777" w:rsidTr="00C3253C">
        <w:trPr>
          <w:trHeight w:val="17"/>
        </w:trPr>
        <w:tc>
          <w:tcPr>
            <w:tcW w:w="38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5FDD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747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43C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F49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E42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7D6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D77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494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0CA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136D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0DD9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2F39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848C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258B8148" w14:textId="77777777" w:rsidTr="00C3253C">
        <w:trPr>
          <w:trHeight w:val="17"/>
        </w:trPr>
        <w:tc>
          <w:tcPr>
            <w:tcW w:w="3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5D47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5F1A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4E55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E371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4E91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FE35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23AE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B95A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7FAC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8DAF5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 (adjusted R 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): 0.52 (0.37)</w:t>
            </w:r>
          </w:p>
        </w:tc>
      </w:tr>
    </w:tbl>
    <w:p w14:paraId="73EB6C3D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29A44C22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F098474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B2B1049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E1C988F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A159033" w14:textId="77777777" w:rsidR="00DE282E" w:rsidRPr="00DE282E" w:rsidRDefault="00DE282E" w:rsidP="00DE282E">
      <w:pPr>
        <w:spacing w:line="25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6849BDBB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0009A87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23526F3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C242680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1E5B766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4B96EB0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8D83D57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AB6168F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68C51A1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02453A0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CA8D534" w14:textId="77777777" w:rsidR="00DE282E" w:rsidRPr="00DE282E" w:rsidRDefault="00DE282E" w:rsidP="00DE282E">
      <w:pPr>
        <w:tabs>
          <w:tab w:val="left" w:pos="5580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E282E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</w:p>
    <w:p w14:paraId="6407E895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E727AEA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8E2343B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8FA9161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FA7F6D4" w14:textId="77777777" w:rsidR="00DE282E" w:rsidRPr="00DE282E" w:rsidRDefault="00DE282E" w:rsidP="00DE282E">
      <w:pPr>
        <w:tabs>
          <w:tab w:val="left" w:pos="2557"/>
        </w:tabs>
        <w:spacing w:line="25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9B4EC85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Appendix 4.</w:t>
      </w:r>
      <w:r w:rsidRPr="00DE28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ions between changes to the home environment and changes in children’s home-based sitting breaks</w:t>
      </w:r>
    </w:p>
    <w:tbl>
      <w:tblPr>
        <w:tblpPr w:leftFromText="180" w:rightFromText="180" w:vertAnchor="page" w:horzAnchor="margin" w:tblpY="1967"/>
        <w:tblW w:w="124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1"/>
        <w:gridCol w:w="791"/>
        <w:gridCol w:w="599"/>
        <w:gridCol w:w="666"/>
        <w:gridCol w:w="583"/>
        <w:gridCol w:w="790"/>
        <w:gridCol w:w="667"/>
        <w:gridCol w:w="705"/>
        <w:gridCol w:w="705"/>
        <w:gridCol w:w="841"/>
        <w:gridCol w:w="571"/>
        <w:gridCol w:w="602"/>
        <w:gridCol w:w="653"/>
      </w:tblGrid>
      <w:tr w:rsidR="00DE282E" w:rsidRPr="00DE282E" w14:paraId="72A65009" w14:textId="77777777" w:rsidTr="00C3253C">
        <w:trPr>
          <w:trHeight w:val="17"/>
        </w:trPr>
        <w:tc>
          <w:tcPr>
            <w:tcW w:w="43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E28B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3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4A0B97A8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867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39C5F7C0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667" w:type="dxa"/>
            <w:gridSpan w:val="4"/>
            <w:tcBorders>
              <w:bottom w:val="nil"/>
            </w:tcBorders>
            <w:shd w:val="clear" w:color="auto" w:fill="auto"/>
          </w:tcPr>
          <w:p w14:paraId="7ABE53EB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DE282E" w:rsidRPr="00DE282E" w14:paraId="36B71751" w14:textId="77777777" w:rsidTr="00C3253C">
        <w:trPr>
          <w:trHeight w:val="17"/>
        </w:trPr>
        <w:tc>
          <w:tcPr>
            <w:tcW w:w="43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58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home environment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F6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6E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0E1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54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81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FB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3B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79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D61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266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8D38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6CF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282E" w:rsidRPr="00DE282E" w14:paraId="39C73651" w14:textId="77777777" w:rsidTr="00C3253C">
        <w:trPr>
          <w:trHeight w:val="17"/>
        </w:trPr>
        <w:tc>
          <w:tcPr>
            <w:tcW w:w="4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3E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boo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C6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018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3F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D9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7C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F2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10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8E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58C74F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7146E5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</w:tcPr>
          <w:p w14:paraId="47E020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7C3FE1D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3CB15D2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2A7B93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electronic gam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DF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FD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8E0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91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691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6C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2E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C62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41" w:type="dxa"/>
            <w:shd w:val="clear" w:color="auto" w:fill="auto"/>
          </w:tcPr>
          <w:p w14:paraId="64408D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1B8544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62A00B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30E532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E145992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0110FD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martphon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F8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5F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EB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46F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E6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FF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81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C45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41" w:type="dxa"/>
            <w:shd w:val="clear" w:color="auto" w:fill="auto"/>
          </w:tcPr>
          <w:p w14:paraId="5F6E88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2E8518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42FDF97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24578E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BEE1F1F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DBD06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fitness tracker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8C7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D7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39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4E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DC0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D4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4D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58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41" w:type="dxa"/>
            <w:shd w:val="clear" w:color="auto" w:fill="auto"/>
          </w:tcPr>
          <w:p w14:paraId="3C02EC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5729E0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7C953F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04B983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0FEBE40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92CCA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PA equipment item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42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0F2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1C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9D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C1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6D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1A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6A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34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2D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11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8B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A6B7BA7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17D556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37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B09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EE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DC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8F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66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60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F4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841" w:type="dxa"/>
            <w:shd w:val="clear" w:color="auto" w:fill="auto"/>
          </w:tcPr>
          <w:p w14:paraId="0708A3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571" w:type="dxa"/>
            <w:shd w:val="clear" w:color="auto" w:fill="auto"/>
          </w:tcPr>
          <w:p w14:paraId="71800E8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2" w:type="dxa"/>
            <w:shd w:val="clear" w:color="auto" w:fill="auto"/>
          </w:tcPr>
          <w:p w14:paraId="58B9CD2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653" w:type="dxa"/>
            <w:shd w:val="clear" w:color="auto" w:fill="auto"/>
          </w:tcPr>
          <w:p w14:paraId="6AFF97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*</w:t>
            </w:r>
          </w:p>
        </w:tc>
      </w:tr>
      <w:tr w:rsidR="00DE282E" w:rsidRPr="00DE282E" w14:paraId="404ECF37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3873966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s in the bedroo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B4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41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6B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2BC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53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BA4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F5B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1E8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1" w:type="dxa"/>
            <w:shd w:val="clear" w:color="auto" w:fill="auto"/>
          </w:tcPr>
          <w:p w14:paraId="037273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58B40C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0E46768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403EB2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EBF76A5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2A705A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ated furniture item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50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DA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CD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EB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5F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97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AC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1B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41" w:type="dxa"/>
            <w:shd w:val="clear" w:color="auto" w:fill="auto"/>
          </w:tcPr>
          <w:p w14:paraId="23A27A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2B53B8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45D193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14182E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6541FBA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12378F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ed up to streaming servi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24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37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2E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E1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35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2F4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374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48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41" w:type="dxa"/>
            <w:shd w:val="clear" w:color="auto" w:fill="auto"/>
          </w:tcPr>
          <w:p w14:paraId="0423A2E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662D61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760A95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0F1A12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96D931C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14520D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al home environment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2AD99C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7959E5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8BC23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4A938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AEFA0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5F051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F6A6F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1340F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154E4A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7787C2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2E39C3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790D2C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40698EC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4BB1606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activity preferenc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D2BD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77C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A207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BA5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93B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ADD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DDC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706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C32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63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49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D41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DEB3CD2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4C255C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social preferenc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08D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EF6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36D2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F7D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EC6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7B5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46B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560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04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E3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C38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A4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DE282E" w:rsidRPr="00DE282E" w14:paraId="4D809ACD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54892C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 safety rul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ED0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078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DA2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BC1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2D5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368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B93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54B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1" w:type="dxa"/>
            <w:shd w:val="clear" w:color="auto" w:fill="auto"/>
          </w:tcPr>
          <w:p w14:paraId="582688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5955AF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4748D2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4FC181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7004D49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59BF847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 play rul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9827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F53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1F1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D32C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0B8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174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A11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A46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C86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05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9A5F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5CA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37ACFA1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21A1CD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at hom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D20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AF10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D28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2E9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D72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8517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B19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1BB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23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24E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53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03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C3979FD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297C390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in bedroo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42D0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FAE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09DD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559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461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3AD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09B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E7E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41" w:type="dxa"/>
            <w:shd w:val="clear" w:color="auto" w:fill="auto"/>
          </w:tcPr>
          <w:p w14:paraId="30D7C8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61291E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0176AA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4069F7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543DBD9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0409A0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active play equipment at hom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299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4AF7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D14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580C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B2C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B4B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62D5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50E5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41" w:type="dxa"/>
            <w:shd w:val="clear" w:color="auto" w:fill="auto"/>
          </w:tcPr>
          <w:p w14:paraId="07E3BC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14 </w:t>
            </w:r>
          </w:p>
        </w:tc>
        <w:tc>
          <w:tcPr>
            <w:tcW w:w="571" w:type="dxa"/>
            <w:shd w:val="clear" w:color="auto" w:fill="auto"/>
          </w:tcPr>
          <w:p w14:paraId="46C465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02" w:type="dxa"/>
            <w:shd w:val="clear" w:color="auto" w:fill="auto"/>
          </w:tcPr>
          <w:p w14:paraId="776C48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53" w:type="dxa"/>
            <w:shd w:val="clear" w:color="auto" w:fill="auto"/>
          </w:tcPr>
          <w:p w14:paraId="101D75F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DE282E" w:rsidRPr="00DE282E" w14:paraId="3EE6DD89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275600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s (instated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D30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1F7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FE2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EB5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1C6B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0AE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8E6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33E7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27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FD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BB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33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7404EDA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39CDA3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 (removed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E80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A9F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29D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3F6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56C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E63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8EB1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FCE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D1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5B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73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CC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85F14DF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center"/>
          </w:tcPr>
          <w:p w14:paraId="291DE97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VID Home situation 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14:paraId="7B9380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</w:tcPr>
          <w:p w14:paraId="64C800D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67D502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1BCDE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759D9D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3A9F3A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990D8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4E12B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1D54023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3AE648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2F6A0AC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122B76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83DDA44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62B07C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school (ref: No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19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59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7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4C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3526AA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2776AC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0ECAEC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9E640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3134FE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591760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70D4C4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2D8DE95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48DC75B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37EB41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88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13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40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646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A4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2C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FF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DB7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224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C04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981F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CB9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09027469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0E25B8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schooling (ref: No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0E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56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39E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43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DE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0E5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6D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53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4F585B7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0BBA05E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</w:tcPr>
          <w:p w14:paraId="7A822E2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auto"/>
          </w:tcPr>
          <w:p w14:paraId="6F32C02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0478F73A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3E3884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A6D2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7604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6C57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2D3C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124B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8344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8E22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A4A9" w14:textId="77777777" w:rsidR="00DE282E" w:rsidRPr="00DE282E" w:rsidDel="0089678D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41" w:type="dxa"/>
            <w:shd w:val="clear" w:color="auto" w:fill="auto"/>
          </w:tcPr>
          <w:p w14:paraId="0A52E05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2874D6F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</w:tcPr>
          <w:p w14:paraId="2566F95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auto"/>
          </w:tcPr>
          <w:p w14:paraId="7A78B9B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59E05F50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2FB10E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 1 working from home (ref: No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AD0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5E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CB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93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62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B9B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F5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11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6297BF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729FD9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79759A3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2FAB4E1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8CA881F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0FB563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D42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365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3E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7D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04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D3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9F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37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1" w:type="dxa"/>
            <w:shd w:val="clear" w:color="auto" w:fill="auto"/>
          </w:tcPr>
          <w:p w14:paraId="0A43D2D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571" w:type="dxa"/>
            <w:shd w:val="clear" w:color="auto" w:fill="auto"/>
          </w:tcPr>
          <w:p w14:paraId="66FC975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602" w:type="dxa"/>
            <w:shd w:val="clear" w:color="auto" w:fill="auto"/>
          </w:tcPr>
          <w:p w14:paraId="03479E0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653" w:type="dxa"/>
            <w:shd w:val="clear" w:color="auto" w:fill="auto"/>
          </w:tcPr>
          <w:p w14:paraId="6D866B2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DE282E" w:rsidRPr="00DE282E" w14:paraId="62390E25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6CD4F7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 few hours per day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852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D9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FC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B7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2B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8B1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FD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9EC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1" w:type="dxa"/>
            <w:shd w:val="clear" w:color="auto" w:fill="auto"/>
          </w:tcPr>
          <w:p w14:paraId="3D5AE0C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571" w:type="dxa"/>
            <w:shd w:val="clear" w:color="auto" w:fill="auto"/>
          </w:tcPr>
          <w:p w14:paraId="626E4F5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602" w:type="dxa"/>
            <w:shd w:val="clear" w:color="auto" w:fill="auto"/>
          </w:tcPr>
          <w:p w14:paraId="3CE6B20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53" w:type="dxa"/>
            <w:shd w:val="clear" w:color="auto" w:fill="auto"/>
          </w:tcPr>
          <w:p w14:paraId="7948357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DE282E" w:rsidRPr="00DE282E" w14:paraId="2C83B9A0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41E086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ll time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776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8C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E2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11DD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2AB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09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3E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029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*</w:t>
            </w:r>
          </w:p>
        </w:tc>
        <w:tc>
          <w:tcPr>
            <w:tcW w:w="841" w:type="dxa"/>
            <w:shd w:val="clear" w:color="auto" w:fill="auto"/>
          </w:tcPr>
          <w:p w14:paraId="756FED8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-0.76 </w:t>
            </w:r>
          </w:p>
        </w:tc>
        <w:tc>
          <w:tcPr>
            <w:tcW w:w="571" w:type="dxa"/>
            <w:shd w:val="clear" w:color="auto" w:fill="auto"/>
          </w:tcPr>
          <w:p w14:paraId="61F79D3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02" w:type="dxa"/>
            <w:shd w:val="clear" w:color="auto" w:fill="auto"/>
          </w:tcPr>
          <w:p w14:paraId="7356628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653" w:type="dxa"/>
            <w:shd w:val="clear" w:color="auto" w:fill="auto"/>
          </w:tcPr>
          <w:p w14:paraId="540DB27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DE282E" w:rsidRPr="00DE282E" w14:paraId="02306634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5474EC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rents at home (ref: yes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8E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597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03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79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F2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E7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81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F6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shd w:val="clear" w:color="auto" w:fill="auto"/>
          </w:tcPr>
          <w:p w14:paraId="745B26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shd w:val="clear" w:color="auto" w:fill="auto"/>
          </w:tcPr>
          <w:p w14:paraId="67DDF8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shd w:val="clear" w:color="auto" w:fill="auto"/>
          </w:tcPr>
          <w:p w14:paraId="49A12B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shd w:val="clear" w:color="auto" w:fill="auto"/>
          </w:tcPr>
          <w:p w14:paraId="470ABE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92BF0C5" w14:textId="77777777" w:rsidTr="00C3253C">
        <w:trPr>
          <w:trHeight w:val="17"/>
        </w:trPr>
        <w:tc>
          <w:tcPr>
            <w:tcW w:w="4301" w:type="dxa"/>
            <w:shd w:val="clear" w:color="auto" w:fill="auto"/>
            <w:noWrap/>
            <w:vAlign w:val="bottom"/>
          </w:tcPr>
          <w:p w14:paraId="15CD960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93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9B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4B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3C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D5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37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12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96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175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64F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10B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BEA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3DC67B88" w14:textId="77777777" w:rsidTr="00C3253C">
        <w:trPr>
          <w:trHeight w:val="17"/>
        </w:trPr>
        <w:tc>
          <w:tcPr>
            <w:tcW w:w="43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C0A92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2D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37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0E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A1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00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BE8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667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7F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CDE1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04E7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F746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1D50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6C4F9E98" w14:textId="77777777" w:rsidTr="00C3253C">
        <w:trPr>
          <w:trHeight w:val="17"/>
        </w:trPr>
        <w:tc>
          <w:tcPr>
            <w:tcW w:w="43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DF24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3D6B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13DA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6A38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C61E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508C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D972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D62A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D86B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503CE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 (adjusted 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): 0.59 (0.49)</w:t>
            </w:r>
          </w:p>
        </w:tc>
      </w:tr>
    </w:tbl>
    <w:p w14:paraId="4584263A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9BB6665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5541D0A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6EAD549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A052465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251E61F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AF60C47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C41D18A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4107B7E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75E5AE1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9D135DE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A0C4E1B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51D2E17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B7DD862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5E31200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3366124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839856F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1C0C79F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BB6DF80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1A908F2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CC8DE6A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10972AE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28165E4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92E85DE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8D2454D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5B988E5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9C57E94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895AEE2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162FA02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D1DD366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C43E47F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3A19A1A" w14:textId="77777777" w:rsidR="00DE282E" w:rsidRPr="00DE282E" w:rsidRDefault="00DE282E" w:rsidP="00DE282E">
      <w:pPr>
        <w:tabs>
          <w:tab w:val="left" w:pos="542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E28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Appendix 5.</w:t>
      </w:r>
      <w:r w:rsidRPr="00DE28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ions between changes to the home environment and changes in children’s home-based standing</w:t>
      </w:r>
    </w:p>
    <w:tbl>
      <w:tblPr>
        <w:tblpPr w:leftFromText="180" w:rightFromText="180" w:vertAnchor="page" w:horzAnchor="margin" w:tblpY="1917"/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7"/>
        <w:gridCol w:w="799"/>
        <w:gridCol w:w="610"/>
        <w:gridCol w:w="678"/>
        <w:gridCol w:w="594"/>
        <w:gridCol w:w="797"/>
        <w:gridCol w:w="678"/>
        <w:gridCol w:w="714"/>
        <w:gridCol w:w="714"/>
        <w:gridCol w:w="620"/>
        <w:gridCol w:w="573"/>
        <w:gridCol w:w="717"/>
        <w:gridCol w:w="715"/>
      </w:tblGrid>
      <w:tr w:rsidR="00DE282E" w:rsidRPr="00DE282E" w14:paraId="3107CC41" w14:textId="77777777" w:rsidTr="00C3253C">
        <w:trPr>
          <w:trHeight w:val="17"/>
        </w:trPr>
        <w:tc>
          <w:tcPr>
            <w:tcW w:w="44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A1B9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1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3C5A20D6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90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68AA8E0D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625" w:type="dxa"/>
            <w:gridSpan w:val="4"/>
            <w:tcBorders>
              <w:bottom w:val="nil"/>
            </w:tcBorders>
            <w:shd w:val="clear" w:color="auto" w:fill="auto"/>
          </w:tcPr>
          <w:p w14:paraId="72188088" w14:textId="77777777" w:rsidR="00DE282E" w:rsidRPr="00DE282E" w:rsidRDefault="00DE282E" w:rsidP="00DE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DE282E" w:rsidRPr="00DE282E" w14:paraId="1720F30D" w14:textId="77777777" w:rsidTr="00C3253C">
        <w:trPr>
          <w:trHeight w:val="17"/>
        </w:trPr>
        <w:tc>
          <w:tcPr>
            <w:tcW w:w="4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B4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home environment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B9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0D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1F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94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6A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D0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C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F9A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5543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4B965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29C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358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282E" w:rsidRPr="00DE282E" w14:paraId="2BEF9828" w14:textId="77777777" w:rsidTr="00C3253C">
        <w:trPr>
          <w:trHeight w:val="17"/>
        </w:trPr>
        <w:tc>
          <w:tcPr>
            <w:tcW w:w="4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ED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book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64E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F44B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9B56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3F29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87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228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B9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A4F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7D8F71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</w:tcPr>
          <w:p w14:paraId="02FEFF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0BAEBD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14:paraId="4999CA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8DA15BA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21AD0E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electronic games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0714E14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47139D1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67E40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4480B46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9B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CD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A0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AD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0" w:type="dxa"/>
            <w:shd w:val="clear" w:color="auto" w:fill="auto"/>
          </w:tcPr>
          <w:p w14:paraId="27118F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67C0D6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6BF7AE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17ECF7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751EED5C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61807F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martphones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199CA0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28C4E6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24C6AE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753410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C60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3E3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08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BA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0" w:type="dxa"/>
            <w:shd w:val="clear" w:color="auto" w:fill="auto"/>
          </w:tcPr>
          <w:p w14:paraId="0C531B2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6B4631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7EDBCB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511030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4B5C620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3E84D6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fitness trackers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09339A4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1BB16B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00724C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3BF43EC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E98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E2E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64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FFE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0" w:type="dxa"/>
            <w:shd w:val="clear" w:color="auto" w:fill="auto"/>
          </w:tcPr>
          <w:p w14:paraId="1BF950C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469CD8E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0A3A04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6EC633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614320C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0C7EA22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PA equipment items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11F748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5EC742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1D5D7CB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268758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81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8D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3B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1D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2AF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F7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00B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0D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</w:tr>
      <w:tr w:rsidR="00DE282E" w:rsidRPr="00DE282E" w14:paraId="0229F833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5FD0CA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8010F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0BBCE3C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87B95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68363A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56F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C21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5C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1B0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20" w:type="dxa"/>
            <w:shd w:val="clear" w:color="auto" w:fill="auto"/>
          </w:tcPr>
          <w:p w14:paraId="5051C3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6BC010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423EA4E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7848211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B6F4739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1F2380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media equipment items in the bedroom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30108B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05B3F92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46AD9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722095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1B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314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17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F9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0" w:type="dxa"/>
            <w:shd w:val="clear" w:color="auto" w:fill="auto"/>
          </w:tcPr>
          <w:p w14:paraId="5E2337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080B86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3D2F72A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604D958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70DA543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170C18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ated furniture items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4627A6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7A29BCB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2E393C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64CB3A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FE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E85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46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71B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83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A8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90E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BA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E761D7D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  <w:hideMark/>
          </w:tcPr>
          <w:p w14:paraId="4189E2E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ed up to streaming service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1D21F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551795F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04E1AA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605ACF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EC7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96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79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EB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0" w:type="dxa"/>
            <w:shd w:val="clear" w:color="auto" w:fill="auto"/>
          </w:tcPr>
          <w:p w14:paraId="709AC7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7CD16E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09915E5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28DCECD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D2C2E80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54561F2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cial home environment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06F5CD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ED483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9D195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858D9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6398192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D08FE5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D1283B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5490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692EAF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3F149F2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152AC2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2470F9C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C375236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4300B6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activity preferenc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AF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BA3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74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2A2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4F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4BD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056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023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10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7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92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33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8F2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DE282E" w:rsidRPr="00DE282E" w14:paraId="482F5CD8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3159BE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 social preferenc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84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D4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349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643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5A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2EC8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9541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B7D5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AEE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731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DC5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EF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DE282E" w:rsidRPr="00DE282E" w14:paraId="4A45CD37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5C09B22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 safety rul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5047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867A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E1EC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09F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8439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6C0F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4AE6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3588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0*</w:t>
            </w:r>
          </w:p>
        </w:tc>
        <w:tc>
          <w:tcPr>
            <w:tcW w:w="620" w:type="dxa"/>
            <w:shd w:val="clear" w:color="auto" w:fill="auto"/>
          </w:tcPr>
          <w:p w14:paraId="1A07BB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573" w:type="dxa"/>
            <w:shd w:val="clear" w:color="auto" w:fill="auto"/>
          </w:tcPr>
          <w:p w14:paraId="35B717F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17" w:type="dxa"/>
            <w:shd w:val="clear" w:color="auto" w:fill="auto"/>
          </w:tcPr>
          <w:p w14:paraId="4C1F22D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15" w:type="dxa"/>
            <w:shd w:val="clear" w:color="auto" w:fill="auto"/>
          </w:tcPr>
          <w:p w14:paraId="6188703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DE282E" w:rsidRPr="00DE282E" w14:paraId="11C14D8B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72DE8BA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 play rul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042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2C16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1619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965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A87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CD97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F83D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1D8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4B5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EF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FD94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A8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0520131F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3FC88A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at hom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752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F1C0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3813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06BF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C1A1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2836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8017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C7C5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0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984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F6B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A3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D1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DE282E" w:rsidRPr="00DE282E" w14:paraId="12A1E6ED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3A8A2D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electronic media equipment in bedroo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A26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EDB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7F1A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D7A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F096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9ACA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09D5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1E2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0" w:type="dxa"/>
            <w:shd w:val="clear" w:color="auto" w:fill="auto"/>
          </w:tcPr>
          <w:p w14:paraId="5B46F9D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4CEC64E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23E704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70A55B0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2E91F77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6824BB6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ortance of active play equipment at hom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57B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5F32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E53E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556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546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AAE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8E2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2D93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DE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E49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9EB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A42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1A3E5C85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6468E8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s (instated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6FE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49C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72CD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EDBA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CDF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E38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7D47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FC2B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966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DD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79F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670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DE282E" w:rsidRPr="00DE282E" w14:paraId="61016BFF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657014F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 h/day of screen-time rule (removed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1EA0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AF5C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32C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01D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E50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B3FC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A36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C35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Calibri" w:hAnsi="Calibri" w:cs="Calibri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1DC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479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71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841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DE282E" w:rsidRPr="00DE282E" w14:paraId="2F29267D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center"/>
          </w:tcPr>
          <w:p w14:paraId="0E98FE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VID Home situation 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1E5873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425E4E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36F0508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3C4DF44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5A037B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3E85E94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253306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C755AB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7D2673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473B1E1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41FD8E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375E13C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6C9619BC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58B64C8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school (ref: No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71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654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3E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2D3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39286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5740947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38C20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1B65A8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1BBAE12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6B5C6A4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5366598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188620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278B7590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556626F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0B0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EC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053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C7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EAF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F9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AE4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DE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75A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60A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318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83A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623A342A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2C29CB4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schooling (ref: No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9AC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FB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4E3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44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CF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891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46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1AC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5F40AAF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14:paraId="4EECDCE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</w:tcPr>
          <w:p w14:paraId="6FE2F20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706B5F7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72A5D6D3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6DF02AA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9BD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75A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0B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843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73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0F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109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F4F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0" w:type="dxa"/>
            <w:shd w:val="clear" w:color="auto" w:fill="auto"/>
          </w:tcPr>
          <w:p w14:paraId="0A3EF44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2C2E69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0B9A591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3B5979E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4CF9DF78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5F2F42E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 1 working from home (ref: No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7C0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E58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279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750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29A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56D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53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21B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1906E81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390276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2E7E479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3D8C5DD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5D7AF917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28FEE5E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ometimes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54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E35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924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18B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E2E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770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856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F1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0" w:type="dxa"/>
            <w:shd w:val="clear" w:color="auto" w:fill="auto"/>
          </w:tcPr>
          <w:p w14:paraId="173950D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14:paraId="0CDFB136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</w:tcPr>
          <w:p w14:paraId="7C9E1B5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588ABCD4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4B3A0C0F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51B2CCA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 few hours per day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390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706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009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DE0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64DA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C7A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1DF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A34E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0" w:type="dxa"/>
            <w:shd w:val="clear" w:color="auto" w:fill="auto"/>
          </w:tcPr>
          <w:p w14:paraId="4085D1BC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14:paraId="68CBF070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</w:tcPr>
          <w:p w14:paraId="72D3DC0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44AD664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2B384ABA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0CED79D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ll time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C1A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814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726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27A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D3C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65E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D6F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795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0" w:type="dxa"/>
            <w:shd w:val="clear" w:color="auto" w:fill="auto"/>
          </w:tcPr>
          <w:p w14:paraId="5F4F169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14:paraId="78227A0A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</w:tcPr>
          <w:p w14:paraId="5DB0D40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63C22CA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7688E6BB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29979A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 parents at home (ref: yes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1E1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F46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2A9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04B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543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E3D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FC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6FA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shd w:val="clear" w:color="auto" w:fill="auto"/>
          </w:tcPr>
          <w:p w14:paraId="3EB9699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3" w:type="dxa"/>
            <w:shd w:val="clear" w:color="auto" w:fill="auto"/>
          </w:tcPr>
          <w:p w14:paraId="6A137CBF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shd w:val="clear" w:color="auto" w:fill="auto"/>
          </w:tcPr>
          <w:p w14:paraId="08A5978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shd w:val="clear" w:color="auto" w:fill="auto"/>
          </w:tcPr>
          <w:p w14:paraId="53B2343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282E" w:rsidRPr="00DE282E" w14:paraId="3EA297D6" w14:textId="77777777" w:rsidTr="00C3253C">
        <w:trPr>
          <w:trHeight w:val="17"/>
        </w:trPr>
        <w:tc>
          <w:tcPr>
            <w:tcW w:w="4407" w:type="dxa"/>
            <w:shd w:val="clear" w:color="auto" w:fill="auto"/>
            <w:noWrap/>
            <w:vAlign w:val="bottom"/>
          </w:tcPr>
          <w:p w14:paraId="7D089734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AF15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A8F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307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C4C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D4C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8D5D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1608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0473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9DE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412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180B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1691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41C5040B" w14:textId="77777777" w:rsidTr="00C3253C">
        <w:trPr>
          <w:trHeight w:val="17"/>
        </w:trPr>
        <w:tc>
          <w:tcPr>
            <w:tcW w:w="44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A7BA7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68C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7692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C3A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17B6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A1EB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9780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EF41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5DB7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E2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C0BC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D7489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CAD65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4DED3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282E" w:rsidRPr="00DE282E" w14:paraId="06F7285A" w14:textId="77777777" w:rsidTr="00C3253C">
        <w:trPr>
          <w:trHeight w:val="17"/>
        </w:trPr>
        <w:tc>
          <w:tcPr>
            <w:tcW w:w="4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38E719" w14:textId="77777777" w:rsidR="00DE282E" w:rsidRPr="00DE282E" w:rsidRDefault="00DE282E" w:rsidP="00DE2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6806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8AC7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DEC4F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F75AD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26C07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71DE2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2630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E148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66B18" w14:textId="77777777" w:rsidR="00DE282E" w:rsidRPr="00DE282E" w:rsidRDefault="00DE282E" w:rsidP="00DE28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 xml:space="preserve"> (adjusted R </w:t>
            </w:r>
            <w:r w:rsidRPr="00DE28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282E">
              <w:rPr>
                <w:rFonts w:ascii="Times New Roman" w:hAnsi="Times New Roman" w:cs="Times New Roman"/>
                <w:sz w:val="16"/>
                <w:szCs w:val="16"/>
              </w:rPr>
              <w:t>): 0.52 (0.37)</w:t>
            </w:r>
          </w:p>
        </w:tc>
      </w:tr>
    </w:tbl>
    <w:p w14:paraId="466C2DA4" w14:textId="77777777" w:rsidR="002C5D8F" w:rsidRDefault="002C5D8F"/>
    <w:sectPr w:rsidR="002C5D8F" w:rsidSect="00DE28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A1F2A"/>
    <w:multiLevelType w:val="hybridMultilevel"/>
    <w:tmpl w:val="6D00F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576B7"/>
    <w:multiLevelType w:val="hybridMultilevel"/>
    <w:tmpl w:val="9B3AAEEE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1E02DE"/>
    <w:multiLevelType w:val="hybridMultilevel"/>
    <w:tmpl w:val="8F786EC8"/>
    <w:lvl w:ilvl="0" w:tplc="24FE9272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67196762"/>
    <w:multiLevelType w:val="multilevel"/>
    <w:tmpl w:val="DCF2C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F43B61"/>
    <w:multiLevelType w:val="hybridMultilevel"/>
    <w:tmpl w:val="118EE6A4"/>
    <w:lvl w:ilvl="0" w:tplc="E7FC557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420E69"/>
    <w:multiLevelType w:val="hybridMultilevel"/>
    <w:tmpl w:val="5F0A9936"/>
    <w:lvl w:ilvl="0" w:tplc="38347D3A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01CF2"/>
    <w:multiLevelType w:val="hybridMultilevel"/>
    <w:tmpl w:val="DF1E0D3A"/>
    <w:lvl w:ilvl="0" w:tplc="20C2F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2E"/>
    <w:rsid w:val="002C5D8F"/>
    <w:rsid w:val="00DE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B1BA"/>
  <w15:chartTrackingRefBased/>
  <w15:docId w15:val="{0394880F-8EAD-407A-ABA5-21306983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E282E"/>
  </w:style>
  <w:style w:type="paragraph" w:styleId="ListParagraph">
    <w:name w:val="List Paragraph"/>
    <w:basedOn w:val="Normal"/>
    <w:uiPriority w:val="34"/>
    <w:qFormat/>
    <w:rsid w:val="00DE282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E2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82E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DE282E"/>
    <w:rPr>
      <w:sz w:val="21"/>
      <w:szCs w:val="21"/>
    </w:rPr>
  </w:style>
  <w:style w:type="table" w:customStyle="1" w:styleId="PlainTable21">
    <w:name w:val="Plain Table 21"/>
    <w:basedOn w:val="TableNormal"/>
    <w:uiPriority w:val="99"/>
    <w:rsid w:val="00DE282E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28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82E"/>
  </w:style>
  <w:style w:type="paragraph" w:styleId="Footer">
    <w:name w:val="footer"/>
    <w:basedOn w:val="Normal"/>
    <w:link w:val="FooterChar"/>
    <w:uiPriority w:val="99"/>
    <w:unhideWhenUsed/>
    <w:rsid w:val="00DE28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82E"/>
  </w:style>
  <w:style w:type="character" w:styleId="Hyperlink">
    <w:name w:val="Hyperlink"/>
    <w:basedOn w:val="DefaultParagraphFont"/>
    <w:uiPriority w:val="99"/>
    <w:unhideWhenUsed/>
    <w:rsid w:val="00DE282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E2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8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282E"/>
    <w:pPr>
      <w:spacing w:after="0" w:line="240" w:lineRule="auto"/>
    </w:pPr>
  </w:style>
  <w:style w:type="table" w:styleId="TableGrid">
    <w:name w:val="Table Grid"/>
    <w:basedOn w:val="TableNormal"/>
    <w:uiPriority w:val="39"/>
    <w:rsid w:val="00DE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E282E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DE282E"/>
  </w:style>
  <w:style w:type="numbering" w:customStyle="1" w:styleId="NoList111">
    <w:name w:val="No List111"/>
    <w:next w:val="NoList"/>
    <w:uiPriority w:val="99"/>
    <w:semiHidden/>
    <w:unhideWhenUsed/>
    <w:rsid w:val="00DE282E"/>
  </w:style>
  <w:style w:type="table" w:customStyle="1" w:styleId="TableGrid1">
    <w:name w:val="Table Grid1"/>
    <w:basedOn w:val="TableNormal"/>
    <w:next w:val="TableGrid"/>
    <w:uiPriority w:val="39"/>
    <w:rsid w:val="00DE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06</Words>
  <Characters>10296</Characters>
  <Application>Microsoft Office Word</Application>
  <DocSecurity>0</DocSecurity>
  <Lines>85</Lines>
  <Paragraphs>24</Paragraphs>
  <ScaleCrop>false</ScaleCrop>
  <Company/>
  <LinksUpToDate>false</LinksUpToDate>
  <CharactersWithSpaces>1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eldrick</dc:creator>
  <cp:keywords/>
  <dc:description/>
  <cp:lastModifiedBy>Michael Sheldrick</cp:lastModifiedBy>
  <cp:revision>1</cp:revision>
  <dcterms:created xsi:type="dcterms:W3CDTF">2022-03-12T14:35:00Z</dcterms:created>
  <dcterms:modified xsi:type="dcterms:W3CDTF">2022-03-12T14:37:00Z</dcterms:modified>
</cp:coreProperties>
</file>